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026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95"/>
        <w:gridCol w:w="1063"/>
        <w:gridCol w:w="1495"/>
        <w:gridCol w:w="1683"/>
        <w:gridCol w:w="1681"/>
        <w:gridCol w:w="1683"/>
        <w:gridCol w:w="1686"/>
        <w:gridCol w:w="934"/>
        <w:gridCol w:w="2306"/>
      </w:tblGrid>
      <w:tr w:rsidR="00214CA0" w:rsidRPr="00613FE0" w14:paraId="36861C52" w14:textId="77777777" w:rsidTr="004A660B">
        <w:trPr>
          <w:trHeight w:val="310"/>
        </w:trPr>
        <w:tc>
          <w:tcPr>
            <w:tcW w:w="1402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42C26414" w14:textId="2DC6D540" w:rsidR="00214CA0" w:rsidRPr="00613FE0" w:rsidRDefault="00214CA0" w:rsidP="004A66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8F6CAC" w:rsidRPr="008F6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between eGFR and ischemic stroke in the hospital cohort</w:t>
            </w: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214CA0" w14:paraId="44723D49" w14:textId="77777777" w:rsidTr="004A660B">
        <w:trPr>
          <w:trHeight w:val="319"/>
        </w:trPr>
        <w:tc>
          <w:tcPr>
            <w:tcW w:w="1495" w:type="dxa"/>
            <w:vMerge w:val="restart"/>
            <w:tcBorders>
              <w:left w:val="nil"/>
              <w:right w:val="nil"/>
            </w:tcBorders>
            <w:vAlign w:val="center"/>
          </w:tcPr>
          <w:p w14:paraId="51F95373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GFR</w:t>
            </w:r>
          </w:p>
        </w:tc>
        <w:tc>
          <w:tcPr>
            <w:tcW w:w="929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33E90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488407B5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2306" w:type="dxa"/>
            <w:vMerge w:val="restart"/>
            <w:tcBorders>
              <w:left w:val="nil"/>
              <w:right w:val="nil"/>
            </w:tcBorders>
            <w:vAlign w:val="center"/>
          </w:tcPr>
          <w:p w14:paraId="0C288C17" w14:textId="77777777" w:rsidR="00214CA0" w:rsidRPr="00613FE0" w:rsidRDefault="00214CA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0A92FFF6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214CA0" w14:paraId="1D461221" w14:textId="77777777" w:rsidTr="004A660B">
        <w:trPr>
          <w:trHeight w:val="621"/>
        </w:trPr>
        <w:tc>
          <w:tcPr>
            <w:tcW w:w="14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5E6D8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5D7B2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1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07871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2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96A67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a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3EC13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b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47C01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4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609CE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G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2FCB3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54933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</w:p>
        </w:tc>
      </w:tr>
      <w:tr w:rsidR="00214CA0" w14:paraId="2FE0649A" w14:textId="77777777" w:rsidTr="004A660B">
        <w:trPr>
          <w:trHeight w:val="310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24324558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379B1424" w14:textId="494D1E6C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3.158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53607461" w14:textId="6CFEEB83" w:rsidR="00214CA0" w:rsidRPr="00FB3007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69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365D9C22" w14:textId="69EEC9EC" w:rsidR="00214CA0" w:rsidRPr="00FB3007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B7EEF">
              <w:rPr>
                <w:rFonts w:ascii="Times New Roman" w:hAnsi="Times New Roman" w:cs="Times New Roman"/>
                <w:sz w:val="16"/>
                <w:szCs w:val="18"/>
              </w:rPr>
              <w:t>496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403B9799" w14:textId="459032B5" w:rsidR="00214CA0" w:rsidRPr="00FB3007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8.489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49339ADA" w14:textId="035C2B03" w:rsidR="00214CA0" w:rsidRPr="00FB3007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2.203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14:paraId="5BC887F7" w14:textId="773AFD99" w:rsidR="00214CA0" w:rsidRPr="00FB3007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611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 w14:paraId="371508B7" w14:textId="77777777" w:rsidR="00214CA0" w:rsidRPr="00D80A6D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vAlign w:val="center"/>
          </w:tcPr>
          <w:p w14:paraId="3CFC233B" w14:textId="77777777" w:rsidR="00214CA0" w:rsidRPr="00D80A6D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14CA0" w14:paraId="7C05669D" w14:textId="77777777" w:rsidTr="004A660B">
        <w:trPr>
          <w:trHeight w:val="319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3D70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ses, n (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D532" w14:textId="04C1F58E" w:rsidR="00214CA0" w:rsidRPr="004802BD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9B08" w14:textId="5AFB9ACA" w:rsidR="00214CA0" w:rsidRPr="004802BD" w:rsidRDefault="005C3B9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0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8.2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60C3" w14:textId="54EED804" w:rsidR="00214CA0" w:rsidRPr="004802BD" w:rsidRDefault="005C3B9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2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8.7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1765" w14:textId="288BA639" w:rsidR="00214CA0" w:rsidRPr="004802BD" w:rsidRDefault="005C3B9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7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3.2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4F97" w14:textId="44A162B0" w:rsidR="00214CA0" w:rsidRPr="004802BD" w:rsidRDefault="005C3B9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.0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1BCA" w14:textId="21DF9F31" w:rsidR="00214CA0" w:rsidRPr="004802BD" w:rsidRDefault="005C3B9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0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8.9</w:t>
            </w:r>
            <w:r w:rsidR="00214CA0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D63E" w14:textId="77777777" w:rsidR="00214CA0" w:rsidRPr="00D80A6D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FBC4" w14:textId="77777777" w:rsidR="00214CA0" w:rsidRPr="00D80A6D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214CA0" w14:paraId="49002D4C" w14:textId="77777777" w:rsidTr="004A660B">
        <w:trPr>
          <w:trHeight w:val="62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A21F" w14:textId="77777777" w:rsidR="00214CA0" w:rsidRPr="00613FE0" w:rsidRDefault="00214CA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1 </w:t>
            </w:r>
          </w:p>
          <w:p w14:paraId="5BDE80A9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C7EA" w14:textId="77777777" w:rsidR="00214CA0" w:rsidRPr="006F6CBF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FA6F" w14:textId="139FA7E3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449</w:t>
            </w:r>
          </w:p>
          <w:p w14:paraId="3B3B1E10" w14:textId="6D95E2D8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47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44.98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1CF3" w14:textId="2CA35060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.932</w:t>
            </w:r>
          </w:p>
          <w:p w14:paraId="3A4C7C55" w14:textId="4595A709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127.75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8B7E" w14:textId="4A077C92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.375</w:t>
            </w:r>
          </w:p>
          <w:p w14:paraId="7DD6269A" w14:textId="2A73C430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1.57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154.97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ED3D" w14:textId="14BA8787" w:rsidR="00214CA0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6.500</w:t>
            </w:r>
          </w:p>
          <w:p w14:paraId="15010A6A" w14:textId="01A0986C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2.84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15.05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4266" w14:textId="43D8A40F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250</w:t>
            </w:r>
          </w:p>
          <w:p w14:paraId="6C751E3D" w14:textId="58EF178F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6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814.16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0C89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BFB5" w14:textId="015CD830" w:rsidR="00214CA0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3B2657B9" w14:textId="42CB28D4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3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.0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4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214CA0" w14:paraId="2B93F72C" w14:textId="77777777" w:rsidTr="004A660B">
        <w:trPr>
          <w:trHeight w:val="63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9554" w14:textId="77777777" w:rsidR="00214CA0" w:rsidRPr="00613FE0" w:rsidRDefault="00214CA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2 </w:t>
            </w:r>
          </w:p>
          <w:p w14:paraId="112B6D64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5FCE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50CD" w14:textId="7D4E203D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68</w:t>
            </w:r>
          </w:p>
          <w:p w14:paraId="1880C90D" w14:textId="294B251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2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23.70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C5E0" w14:textId="2D9AD076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23</w:t>
            </w:r>
          </w:p>
          <w:p w14:paraId="688CE728" w14:textId="45985E62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7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40.03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DFFF" w14:textId="6D67D569" w:rsidR="00214CA0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  <w:p w14:paraId="3779F3C8" w14:textId="4CE6FC72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2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35.93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17B2" w14:textId="7F717021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.433</w:t>
            </w:r>
          </w:p>
          <w:p w14:paraId="38BBFD61" w14:textId="7DC61E46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0.70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87.14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336E" w14:textId="39A4639A" w:rsidR="00214CA0" w:rsidRDefault="0089406B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.125</w:t>
            </w:r>
          </w:p>
          <w:p w14:paraId="1965B77D" w14:textId="1E2184D0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98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265.49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F68C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4548" w14:textId="5CF332FC" w:rsidR="00214CA0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  <w:p w14:paraId="182DAEB4" w14:textId="29F3F5B8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.03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214CA0" w14:paraId="3E6D3D61" w14:textId="77777777" w:rsidTr="004A660B">
        <w:trPr>
          <w:trHeight w:val="621"/>
        </w:trPr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667E2D45" w14:textId="77777777" w:rsidR="00214CA0" w:rsidRPr="00613FE0" w:rsidRDefault="00214CA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3 </w:t>
            </w:r>
          </w:p>
          <w:p w14:paraId="119BAB8D" w14:textId="77777777" w:rsidR="00214CA0" w:rsidRPr="00613FE0" w:rsidRDefault="00214CA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C1100E3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535BD4F0" w14:textId="214044B1" w:rsidR="00214CA0" w:rsidRDefault="00262B92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642</w:t>
            </w:r>
          </w:p>
          <w:p w14:paraId="0504D82D" w14:textId="6EB32038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8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57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25E5F9C9" w14:textId="3428B1C9" w:rsidR="00214CA0" w:rsidRDefault="00262B92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.794</w:t>
            </w:r>
          </w:p>
          <w:p w14:paraId="02AC59C8" w14:textId="77AE84C1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89406B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57.69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28FD0541" w14:textId="10D72D85" w:rsidR="00214CA0" w:rsidRDefault="00262B92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302</w:t>
            </w:r>
          </w:p>
          <w:p w14:paraId="0DBF5FEB" w14:textId="573AA9DC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.67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24.15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01CF6190" w14:textId="7E8E1C0C" w:rsidR="00214CA0" w:rsidRDefault="00262B92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.630</w:t>
            </w:r>
          </w:p>
          <w:p w14:paraId="0BDE84B8" w14:textId="798DF6C3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  <w:r w:rsidR="00E67A62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332.11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72962B2F" w14:textId="6E76A7D4" w:rsidR="00214CA0" w:rsidRDefault="00262B92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6.368</w:t>
            </w:r>
          </w:p>
          <w:p w14:paraId="06039E95" w14:textId="5E9EF0E8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2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.93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6</w:t>
            </w:r>
            <w:r w:rsidR="00262B92">
              <w:rPr>
                <w:rFonts w:ascii="Times New Roman" w:hAnsi="Times New Roman" w:cs="Times New Roman"/>
                <w:sz w:val="16"/>
                <w:szCs w:val="18"/>
              </w:rPr>
              <w:t>61.22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 w14:paraId="53E76FB4" w14:textId="77777777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14:paraId="70B5215B" w14:textId="4FC38A53" w:rsidR="00214CA0" w:rsidRDefault="00214CA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  <w:p w14:paraId="6FCD9F82" w14:textId="4DA7BB6A" w:rsidR="00214CA0" w:rsidRPr="00D80A6D" w:rsidRDefault="00214CA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1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.03</w:t>
            </w:r>
            <w:r w:rsidR="005C3B9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</w:tbl>
    <w:p w14:paraId="7FD89584" w14:textId="77777777" w:rsidR="00214CA0" w:rsidRPr="00B22F38" w:rsidRDefault="00214CA0" w:rsidP="00214CA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M</w:t>
      </w:r>
      <w:r w:rsidRPr="00B22F38">
        <w:rPr>
          <w:rFonts w:ascii="Times New Roman" w:hAnsi="Times New Roman" w:cs="Times New Roman"/>
          <w:sz w:val="20"/>
          <w:szCs w:val="20"/>
        </w:rPr>
        <w:t xml:space="preserve">odel 1: adjusted for no variables; </w:t>
      </w:r>
    </w:p>
    <w:p w14:paraId="32ECDCA5" w14:textId="77777777" w:rsidR="00214CA0" w:rsidRPr="00B22F38" w:rsidRDefault="00214CA0" w:rsidP="00214CA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 xml:space="preserve">Model 2: adjusted for age, gender, marriage, and residence. </w:t>
      </w:r>
    </w:p>
    <w:p w14:paraId="43D96ACD" w14:textId="77777777" w:rsidR="00214CA0" w:rsidRPr="00B22F38" w:rsidRDefault="00214CA0" w:rsidP="00214CA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>Model 3:</w:t>
      </w:r>
      <w:r w:rsidRPr="00B22F38">
        <w:rPr>
          <w:sz w:val="20"/>
          <w:szCs w:val="20"/>
        </w:rPr>
        <w:t xml:space="preserve"> </w:t>
      </w:r>
      <w:r w:rsidRPr="00B22F38">
        <w:rPr>
          <w:rFonts w:ascii="Times New Roman" w:hAnsi="Times New Roman" w:cs="Times New Roman"/>
          <w:sz w:val="20"/>
          <w:szCs w:val="20"/>
        </w:rPr>
        <w:t>adjusted for variables included in Model 2 and drinking history, smoking history, kidney disease, diabetes, hypertension, heart disease, dyslipidemia, FBG, and LDL-c.</w:t>
      </w:r>
    </w:p>
    <w:p w14:paraId="06E3118B" w14:textId="77777777" w:rsidR="00214CA0" w:rsidRPr="00B22F38" w:rsidRDefault="00214CA0" w:rsidP="00214CA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e</w:t>
      </w:r>
      <w:r w:rsidRPr="00B22F38">
        <w:rPr>
          <w:rFonts w:ascii="Times New Roman" w:hAnsi="Times New Roman" w:cs="Times New Roman"/>
          <w:sz w:val="20"/>
          <w:szCs w:val="20"/>
        </w:rPr>
        <w:t>GFR, estimated glomerular filtration rate; OR, odds ratio; CI, confidence interval.</w:t>
      </w:r>
    </w:p>
    <w:p w14:paraId="674D1A8D" w14:textId="77777777" w:rsidR="00C915AB" w:rsidRPr="00214CA0" w:rsidRDefault="00C915AB"/>
    <w:sectPr w:rsidR="00C915AB" w:rsidRPr="00214CA0" w:rsidSect="00214C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EE973" w14:textId="77777777" w:rsidR="00F52EE5" w:rsidRDefault="00F52EE5" w:rsidP="008F6CAC">
      <w:r>
        <w:separator/>
      </w:r>
    </w:p>
  </w:endnote>
  <w:endnote w:type="continuationSeparator" w:id="0">
    <w:p w14:paraId="1A86AA6C" w14:textId="77777777" w:rsidR="00F52EE5" w:rsidRDefault="00F52EE5" w:rsidP="008F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7C930" w14:textId="77777777" w:rsidR="00F52EE5" w:rsidRDefault="00F52EE5" w:rsidP="008F6CAC">
      <w:r>
        <w:separator/>
      </w:r>
    </w:p>
  </w:footnote>
  <w:footnote w:type="continuationSeparator" w:id="0">
    <w:p w14:paraId="28F2829F" w14:textId="77777777" w:rsidR="00F52EE5" w:rsidRDefault="00F52EE5" w:rsidP="008F6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A0"/>
    <w:rsid w:val="00214CA0"/>
    <w:rsid w:val="00262B92"/>
    <w:rsid w:val="002B7EEF"/>
    <w:rsid w:val="005C3B9B"/>
    <w:rsid w:val="0089406B"/>
    <w:rsid w:val="008F6CAC"/>
    <w:rsid w:val="00C915AB"/>
    <w:rsid w:val="00E67A62"/>
    <w:rsid w:val="00F5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E5FF27"/>
  <w15:chartTrackingRefBased/>
  <w15:docId w15:val="{FF0F2B49-2714-42A8-B63A-AF7F6F71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C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6C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6C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6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6C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7</Words>
  <Characters>974</Characters>
  <Application>Microsoft Office Word</Application>
  <DocSecurity>0</DocSecurity>
  <Lines>88</Lines>
  <Paragraphs>95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3</cp:revision>
  <dcterms:created xsi:type="dcterms:W3CDTF">2026-03-14T11:44:00Z</dcterms:created>
  <dcterms:modified xsi:type="dcterms:W3CDTF">2026-03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c93b7-ac65-49c9-8835-2c402584016a</vt:lpwstr>
  </property>
</Properties>
</file>